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2. Mortality, infections, length of stay, and resource use in patients with or without hyperglycaemia in trauma and mixed ICUs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826"/>
        <w:gridCol w:w="825"/>
        <w:gridCol w:w="1178"/>
        <w:gridCol w:w="2102"/>
        <w:gridCol w:w="1039"/>
        <w:gridCol w:w="1039"/>
        <w:gridCol w:w="1039"/>
        <w:gridCol w:w="1039"/>
        <w:gridCol w:w="1039"/>
        <w:gridCol w:w="1039"/>
        <w:gridCol w:w="1041"/>
        <w:gridCol w:w="1036"/>
      </w:tblGrid>
      <w:tr>
        <w:trPr>
          <w:tblHeader w:val="true"/>
          <w:trHeight w:val="370" w:hRule="atLeast"/>
        </w:trPr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tudy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ample size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thod BG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BG threshold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atients with/ without HG (n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Mortality n/N (%) 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OR/HR for mortality (95% CI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Infec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/N (%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ICU length of stay, days (mean,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Hospital length of stay, days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Time on mechanical ventilation, days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Blood transfusions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Renal replacement therapy, n (%)</w:t>
            </w:r>
          </w:p>
        </w:tc>
      </w:tr>
      <w:tr>
        <w:trPr>
          <w:trHeight w:val="370" w:hRule="atLeast"/>
        </w:trPr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Trauma ICU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>
          <w:trHeight w:val="370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hloul et al., 200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64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 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BG &gt;180 mg/dL (144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/144 (49.3)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=3.28 (1.84–5.84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BG &lt;180 mg/dL (293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highlight w:val="yellow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chicchio et al., 200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38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2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 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BG &gt;200 mg/dL (54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54 (19)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/54 (48.0)*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90 (mean)</w:t>
              <w:br/>
              <w:t>NR (NR)*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.70 days (mean) </w:t>
              <w:br/>
              <w:t>NR (NR)*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rst 24 hours: </w:t>
              <w:br/>
              <w:t xml:space="preserve">3.7 (mean) </w:t>
              <w:br/>
              <w:t>2.5 (SD)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BG &lt;200 mg/dL (198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/198 (9)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/198 (29.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.60 (mean) </w:t>
              <w:br/>
              <w:t>NR (NR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.10 (mean) </w:t>
              <w:br/>
              <w:t>NR (NR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rst 24 hours: </w:t>
              <w:br/>
              <w:t xml:space="preserve">3.1 (mean) </w:t>
              <w:br/>
              <w:t>2.3 (SD)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1103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highlight w:val="yellow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chicchio et al., 200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39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2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all high pattern of glucose control (26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31.5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=1.4 (1.4–10.0)**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50.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NR (31.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NR (23.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NR (23.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NR (3.8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.00 (mean) </w:t>
              <w:br/>
              <w:t>8.00 (SD)*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2.00 (mean) </w:t>
              <w:br/>
              <w:t>13.00 (SD)*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.00 (mean) </w:t>
              <w:br/>
              <w:t>12.00 (SD)*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1119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all moderate pattern of glucose control (39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20.5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=1.0 (1.0–6.2)*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46.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NR (26.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NR (26.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NR (3.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NR (7.7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.00 (mean) </w:t>
              <w:br/>
              <w:t>8.00 (SD)*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1.00 (mean) </w:t>
              <w:br/>
              <w:t>9.00 (SD)*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.00 (mean) </w:t>
              <w:br/>
              <w:t>9.00 (SD)*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993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all low pattern of glucose control (306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6.8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27.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NR (16.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NR (12.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NR (6.2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NR (7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.00 (mean) </w:t>
              <w:br/>
              <w:t>7.00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.00 (mean) </w:t>
              <w:br/>
              <w:t>10.00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.70 (mean) </w:t>
              <w:br/>
              <w:t>7.00 (SD)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chicchio et al., 200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42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6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int of care testing; routine laboratory analysis; highest serum BG recorded daily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140 mg/dL; 220 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BG &gt;220 mg/dL (14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/14 (43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ek 1: OR=17.1 (4.0–73.3)</w:t>
              <w:br/>
              <w:t>Week 2: OR=3.7 (0.6–21.8)</w:t>
              <w:br/>
              <w:t>Week 3: OR=4.9 (0.5–53.0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/14 (43.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.00  (mean) </w:t>
              <w:br/>
              <w:t>14.00 (SD)*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1.00 (mean) </w:t>
              <w:br/>
              <w:t>27.00 (SD)*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.00 (mean) </w:t>
              <w:br/>
              <w:t>12.00 (SD)*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BG 140–219 mg/dL (157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/157 (18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eek 1: OR=4.5 (1.6–12.4); </w:t>
              <w:br/>
              <w:t xml:space="preserve">Week 2: OR=3.3 (1.2–9.5); </w:t>
              <w:br/>
              <w:t xml:space="preserve">Week 3: OR=12.2 (3.8–39.0); 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/157 (61.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00 (mean)</w:t>
              <w:br/>
              <w:t>11.00 (SD)*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.00 (mean) </w:t>
              <w:br/>
              <w:t>12.00 (SD)*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.00 (mean) </w:t>
              <w:br/>
              <w:t>12.00 (SD)*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BG 0–139 mg/dL (226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/226 (2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/226 (37.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0 (mean)</w:t>
              <w:br/>
              <w:t>8.00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.00 (mean) </w:t>
              <w:br/>
              <w:t>11.00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.00 (mean) </w:t>
              <w:br/>
              <w:t>8.00 (SD)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bok et al., 200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65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00 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atients with traumatic head injury and BG ≥200 mg/dL (42) 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 (64.3)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30 (mean)</w:t>
              <w:br/>
              <w:t>14.80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.95 (mean) </w:t>
              <w:br/>
              <w:t>20.71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atients with traumatic head injury and BG &lt;200 mg/dL (73) 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 (42.5)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45  (mean)</w:t>
              <w:br/>
              <w:t>10.87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2.32 (mean) </w:t>
              <w:br/>
              <w:t>23.30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az et al., 200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47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334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50 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HG (345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/345 (8.7)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a=1.97 (SE=0.54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.00 (median) </w:t>
              <w:br/>
              <w:t>6–16 (25–75 percentile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out HG (989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/989 (3.3)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.00  (median) </w:t>
              <w:br/>
              <w:t>5–16 (25–75 percentile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ckerson et al., 201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55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150 mg/dL; 170 mg/dL; 180 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erglycaemic patients with trauma injury (CIT + NPH) (32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32 (3.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00 (mean)</w:t>
              <w:br/>
              <w:t>21.00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1.00 (mean) </w:t>
              <w:br/>
              <w:t>26.00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.00 (mean) </w:t>
              <w:br/>
              <w:t>19.00 (SD)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erglycaemic patients with trauma injury (SIT + NPH) (34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/34 (11.7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00 (mean)</w:t>
              <w:br/>
              <w:t>15.00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9.00 (mean) </w:t>
              <w:br/>
              <w:t>28.00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1.00 (mean) </w:t>
              <w:br/>
              <w:t>15.00 (SD)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ane et al., 200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41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6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150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uma patients with BG &gt;150mg/dL (50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30)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12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90 (NR) </w:t>
              <w:br/>
              <w:t>3.00 (NR)*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90 (mean) </w:t>
              <w:br/>
              <w:t>5.50 (SD)*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0 (mean) </w:t>
              <w:br/>
              <w:t>2.30 (SD)*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uma patients with BG &lt;150mg/dL (176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5.7)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5.7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NR)</w:t>
              <w:br/>
              <w:t>2.80 (NR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50 (mean) </w:t>
              <w:br/>
              <w:t>4.40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0 (mean) </w:t>
              <w:br/>
              <w:t>0.60 (SD)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ane et al., 200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45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5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150 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high BG &gt;150 mg/dL (68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68 (14.7)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.10 (NR) </w:t>
              <w:br/>
              <w:t>14.90 (NR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.10 (mean) </w:t>
              <w:br/>
              <w:t>14.90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0 (mean) </w:t>
              <w:br/>
              <w:t>3.10 (SD)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low BG ≤150 mg/dL (267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/267 (9.7)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.70 (NR) </w:t>
              <w:br/>
              <w:t>7.90 (NR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.40 (mean) </w:t>
              <w:br/>
              <w:t>12.20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30 (mean) </w:t>
              <w:br/>
              <w:t>3.50 (SD)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le et al., 200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44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aboratory serum glucose; point-of-care bedside finger stick 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jured patients with average BG &gt;140 mg/dL (27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22.2)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0 (mean)</w:t>
              <w:br/>
              <w:t>9.00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.00 (mean) </w:t>
              <w:br/>
              <w:t>20.00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.00 (mean) </w:t>
              <w:br/>
              <w:t>7.00 (SD)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jured patients with average BG ≤140 mg/dL (76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9.1)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.00 (mean) </w:t>
              <w:br/>
              <w:t>11.00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.00 (mean) </w:t>
              <w:br/>
              <w:t>13.00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.00 (mean) </w:t>
              <w:br/>
              <w:t>13.00 (SD)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-diabetic injured patients with average BG &gt;140 mg/dL (19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31.6)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.00 (mean) </w:t>
              <w:br/>
              <w:t>9.00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.00 (mean) </w:t>
              <w:br/>
              <w:t>22.00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.00 (mean) </w:t>
              <w:br/>
              <w:t>7.00 (SD)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-diabetic injured patients with average BG ≤140 mg/dL (7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9.9)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.00 (mean) </w:t>
              <w:br/>
              <w:t>11.00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.00 (mean) </w:t>
              <w:br/>
              <w:t>13.00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.00 (mean) </w:t>
              <w:br/>
              <w:t>14.00 (SD)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eremitsky et al., 200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33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gt;200 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erglycaemic blunt trauma patients (32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51.6)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moglycaemic blunt trauma patients (49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28)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eutziger et al., 201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59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9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boratory or blood gas testing within 20 min after admission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169 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uma patients with an ISS ≥17 and admission BG &gt;169 mg/dL (75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 (26.7)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uma patients with an ISS ≥17 and admission BG &lt;169 mg/dL (204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 (10.8)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ird et al., 200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36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6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110 mg/d;&gt;150 mg/d; &gt;200 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early BG measurements of ≥110 mg/dL (483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/483 (17)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early BG measurements of &lt;110 mg/dL (33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/33 (9)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atients with early BG measurements of ≥150 mg/dL (311) 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/311 (23)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early BG measurements of &lt;150 mg/dL (205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/205 (7)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atients with early BG measurements of ≥200 mg/dL (90) 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/90 (34)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/90 (32.0)*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early BG measurements of &lt;200 mg/dL (426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/426 (13)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/426 (22.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onel et al., 201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67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int of care glucometers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00 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 trauma patients with admission BG ≥200 mg/dL (26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/26 (15.4)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 trauma patients with admission BG &lt;200 mg/dL (87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/87 (13.8)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740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ier et al., 200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60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8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ood gas analyser; BG measured every 4 hours or at shorter intervals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180 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atients with severe TBI whose BG levels were maintained between 63 mg/dL and 117 mg/dL (114) 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/114 (2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25.0)*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NR (22.0)*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urvivors: 17.00 (median) </w:t>
              <w:br/>
              <w:t xml:space="preserve">2.00–48.00 (range); </w:t>
              <w:br/>
              <w:t xml:space="preserve">deceased: 9.00 (median) </w:t>
              <w:br/>
              <w:t>2.00–23.00 (range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severe TBI whose BG levels were maintained between 63 mg/dL and 117 mg/dL (114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/114 (1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severe TBI whose BG levels were maintained between 63 mg/dL and 117 mg/dL (89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/89 (1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18.0)*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p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severe TBI whose BG levels were maintained between 63 mg/dL and 117 mg/dL (57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/57 (14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74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atients with severe TBI whose BG levels were maintained between 90 mg/dL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nd 144 mg/dL (114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/114 (19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18.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NR (16.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urvivors: 15.00 (median) </w:t>
              <w:br/>
              <w:t>2.00–52.00 (range);</w:t>
              <w:br/>
              <w:t xml:space="preserve">deceased: 11.00 (median) </w:t>
              <w:br/>
              <w:t>2.00–43.00 (range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severe TBI whose BG levels were maintained between 90 NRmg/dL and 144 mg/dL (114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/114 (7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severe TBI whose BG levels were maintained between 90 mg/dL and 144 mg/dL (86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/86 (6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26.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p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severe TBI whose BG levels were maintained between 90 mg/dL and 144 mg/dL (57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/57 (16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chards et al., 201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57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7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ngerstick, serum levels of glucose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00 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uma patients with isolated orthopaedic injuries requiring acute operative intervention and HG (more than 1 random BG ≥200 mg/dL) (33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3.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q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rauma patients with isolated orthopaedic injuries requiring acute operative intervention and BG &lt;200 mg/dL (154) 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 (9.7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q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uma patients with HGI &gt;1.72 (4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(19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q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uma patients with HGI ≤1.72 (146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(5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q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favi et al., 200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66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198 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≥16 years, ≥3 ICU days, BG &gt;198 mg/dL (NR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0 (mean)</w:t>
              <w:br/>
              <w:t>0.54 (SEM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≥16 years, ≥3 ICU days, BG &lt;198 mg/dL (NR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0 (mean)</w:t>
              <w:br/>
              <w:t>0.37 (SEM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lim et al., 200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48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4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boratory testing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50 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unt trauma patients with PH (105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/105 (64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 crude=6.81 (4.40–10.53)</w:t>
              <w:br/>
              <w:t>ORa=4.91 (2.88–8.56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unt trauma patients without PH (729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/729 (2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thanam et al., 200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68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8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100 mg/dL 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ad injury patients with BG &gt;110 mg/dL (30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/30 (47)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ad injury patients without HG (178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/178 (28)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in et al., 200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43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9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sured hourly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0 mg/dL 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uma patients with admission BG ≥150 mg/dL (290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18.5)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43.2)*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.70 (NR) </w:t>
              <w:br/>
              <w:t>NR (NR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.90 (NR) </w:t>
              <w:br/>
              <w:t>NR (NR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0 (mean)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uma patients with admission BG &lt;150 mg/dL (319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8.2)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27.6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.10 (NR) </w:t>
              <w:br/>
              <w:t>NR (NR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.30 (NR) </w:t>
              <w:br/>
              <w:t>NR (NR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0 (mean)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ith et al., 201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53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ring first 72 hours after admission BG measured hourly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150 mg/dL 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uma patients with HG (19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/19 (36.8)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5 (mean)</w:t>
              <w:br/>
              <w:t>17.56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0.32 (mean) </w:t>
              <w:br/>
              <w:t>43.82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.21 (mean) </w:t>
              <w:br/>
              <w:t>10.51 (SD)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uma patients without HG (1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/11 (0)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.27 (mean) </w:t>
              <w:br/>
              <w:t>9.23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64 (mean) 12.82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2 (mean)</w:t>
              <w:br/>
              <w:t>10.33 (SD)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erry et al., 200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49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2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0 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uma patients with PH (40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16.8)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oup I (130–145 mg/dL) HR=0.95 (0.54–1.67)</w:t>
              <w:br/>
              <w:t>Group II (146–165 mg/dL) HR=1.88 (1.02–3.46)</w:t>
              <w:br/>
              <w:t>Group III (&gt;165 mg/dL) HR=1.99 (1.12–3.5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.70 (mean) </w:t>
              <w:br/>
              <w:t>13.00 (SD)*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.50 (mean) </w:t>
              <w:br/>
              <w:t>19.00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.30 (mean) </w:t>
              <w:br/>
              <w:t>11.00 (SD)*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ood transfusion (&gt;6 units): 48.5%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7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uma patients without PH (46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9.7)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60 (mean)</w:t>
              <w:br/>
              <w:t>13.00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.90 (mean) </w:t>
              <w:br/>
              <w:t>19.00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.20 (mean) </w:t>
              <w:br/>
              <w:t>12.00 (SD)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lood transfusion (&gt;6 units): 46.3% 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2291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ng et al., 200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37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003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G measured on admission 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200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itically ill trauma patients with BG &gt;200 mg/dL (255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/255 (26)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R=2.2 (1.4–3.4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/255 (19.0)*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29/255 (11.0)*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25/255 (10.0)*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10/255 (4.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16/255 (6.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3/255 (1.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.40 (mean) </w:t>
              <w:br/>
              <w:t>11.00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.80 (mean) </w:t>
              <w:br/>
              <w:t>15.00 (SD)*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00 (mean)</w:t>
              <w:br/>
              <w:t>12.00 (SD)*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2221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itically ill trauma patients with BG &lt;200 mg/dL (748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/748 (12)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/748 (11.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53/748 (7.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  <w:br/>
              <w:t>42/748 (6.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31/748 (4.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25/748 (3.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8/748 (1.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.00 (mean) </w:t>
              <w:br/>
              <w:t>10.00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.70  (mean) </w:t>
              <w:br/>
              <w:t>12.00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.00 (mean) </w:t>
              <w:br/>
              <w:t>11.00 (SD)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1480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ndamuri et al., 200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34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8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200 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uma patients with BG &gt;200 mg/dL (4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34.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=4.76 (1.55–14.20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/41 (14.6)*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u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3/41 (7.3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2/41 (4.9)*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v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3/41 (7.3)*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.76 (mean) </w:t>
              <w:br/>
              <w:t>NR (NR)*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.88 (mean) </w:t>
              <w:br/>
              <w:t xml:space="preserve">NR (NR) 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148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uma patients with BG &lt;200 mg/dL (697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3.7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/697 (3.2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u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17/697 (2.4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4/697 (0.6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v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12/697 (1.7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5 (mean) </w:t>
              <w:br/>
              <w:t>NR (NR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.40 (mean) </w:t>
              <w:br/>
              <w:t>NR (NR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149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135 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uma patients with BG &gt;135 mg/dL (18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15.5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=3.61 (1.35–10.00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/181 (9.4)*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u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12/181 (6.6%)*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2/181 (1.1)*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v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9/181 (5.0)*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1480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uma patients with BG &lt;135 mg/dL (557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2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/557 (2.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u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8/557 (1.4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4/557 (0.7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v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6/557 (1.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xed ICU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n Ackerbroeck et al., 201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61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8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terial line; on-site blood gas analyser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140 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cal/surgical ICU patients with stress HG (246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9 hours (median) </w:t>
              <w:br/>
              <w:t>37–503 (range)*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cal/surgical ICU patients without stress HG (92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 hours (median)</w:t>
              <w:br/>
              <w:t>39–1,075 (range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insley and Preiser, 201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58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297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CCU-CHEK Inform II glucose meters; BG capillary, venous, or arterial blood measured every 3 hours 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0 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-diabetic TIR-hi patients with max. BG ≥180 mg/dL (234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15.8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-diabetic TIR-lo patients with max. BG ≥180 mg/dL (80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18.7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abetic TIR-hi patients with max. BG ≥180 mg/dL (279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16.5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abetic TIR-lo patients with max. BG ≥180 mg/dL (346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14.5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ucas et al., 201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69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6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G measured four times per day; glucometer 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160 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HG (52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/52 (30.8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out HG (334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/334 (22.6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ite et al., 20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70]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9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sma BG measured with enzymatic colouri</w:t>
              <w:softHyphen/>
              <w:t>metric method; capillary BG measure</w:t>
              <w:softHyphen/>
              <w:t xml:space="preserve">ments 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110 mg/dL; </w:t>
              <w:br/>
              <w:t xml:space="preserve">&gt;180 mg/dL 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abnormal BG (149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/149 (16.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normal BG (7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/71 (2.8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nati et al., 201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62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782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ar-patient capillary tests (every 2 hours); arterial blood gas analyses (at least every 8 hours); central laboratory determi</w:t>
              <w:softHyphen/>
              <w:t>na</w:t>
              <w:softHyphen/>
              <w:t>tions (at least once per day)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150 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&gt;3 BG measurements and insulin treatment (1,143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8/1,143 (22.6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8/1,143 (45.3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.7 days (median) </w:t>
              <w:br/>
              <w:t>3.7–17.5 (IQR)*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&gt;3 BG measurements and no insulin treatment (1,639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3/1,639 (13.6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7/1,639 (21.2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8 days (median) </w:t>
              <w:br/>
              <w:t>1.8–7.9 (IQR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insley et al., 201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56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,964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 monitor: arterial blood gas analyser, ACCU-CHEK Inform glucose meters and/or central laboratory analyser; source of blood: arterial, venous, and/or capillary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-diabetic patients with mean BG ≥180 mg/dL (1,846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23.5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cal patients: mean BG 80–140 mg/dL range indepen</w:t>
              <w:softHyphen/>
              <w:t>dently associ</w:t>
              <w:softHyphen/>
              <w:t>ated with the lowest risk of mortality;</w:t>
              <w:br/>
              <w:t>diabetic patients: mean BG 110–140 mg/dL, 140–180 mg/dL, and &lt;180 mg/dL had a reduced risk of mortal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-diabetic patients with mean BG 140–180 mg/dL (9,003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14.2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-diabetic patients with mean BG 110 - 140 mg/dL (15256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11.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-diabetic patients with mean BG 80–110 mg/dL (5,749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10.5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abetic patients with mean BG ≥180 mg/dL (3,389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14.0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abetic patients with mean BG 140–180 mg/dL (4,827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12.6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abetic patients with mean BG 110–140 mg/dL (3,555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12.6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iabetic patients with mean BG 80–110 mg/dL (1,035) 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15.3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dawi et al., 201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54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,772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boratory interfaces and point-of-care testing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180 mg/dL;</w:t>
              <w:br/>
              <w:t>150 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ICU-acquired HG (31,375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108/ 31,375 (9.9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Ra=1.13 (1.04–1.5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.7 days (median) </w:t>
              <w:br/>
              <w:t>3.5–9.9 (IQR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.0 (median) </w:t>
              <w:br/>
              <w:t>7.5–19.5 (IQR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 (median)</w:t>
              <w:br/>
              <w:t>0.0–5.5 (IQR)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out ICU-acquired HG (70,502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091/ 70,502 (3.0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1 days (median) </w:t>
              <w:br/>
              <w:t>2.5–4.7 (IQR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6 days (median) </w:t>
              <w:br/>
              <w:t>4.9–12.1 (IQR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 (median)</w:t>
              <w:br/>
              <w:t>0.0-0.6 (IQR)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egelaar et al., 20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3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828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terial blood samples, hand-held glucose measuring device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3 mg/dL; </w:t>
              <w:br/>
              <w:t>≥171 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cal ICU patients with BG ≤119 mg/dL (268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26.9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U admission BG 128–135 mg/dL (mean) OR=1.00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cal ICU patients with BG in the safe range 121–153 mg/dL (804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14.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U admission 137–151 mg/dL (mean): OR=1.30 (0.70–2.20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cal ICU patients with BG ≥153 mg/dL (267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35.6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U admission ≥153 mg/dL (mean): OR=3.00 (1.80–5.10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ICU patients with BG ≤119 mg/dL (898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3.6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U admission 126–133 mg/dL (mean): OR=3.30 (0.70–15.60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ICU patients with BG in the safe range 126–169 mg/dL (2,694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1.0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U admission 135–148 mg/dL (mean): OR=3.20 (0.70–15.50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ICU patients with BG ≥171 mg/dL (897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1.4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U admission 149–169 mg/dL (mean): OR=1.00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U admission ≥171 mg/dL (mean): OR=6.20 (1.40–28.30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uneja et al., 200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51]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588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urly BG measure</w:t>
              <w:softHyphen/>
              <w:t>ments; fingerstick capillary sampling; venous and arterial sampling with point-or-care glucometer, blood gas analyser, central laboratory measure</w:t>
              <w:softHyphen/>
              <w:t>ment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G ICU patients treated with GlucoStabilizer to BG target 79–110 mg/dL (4,588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 days (NR)</w:t>
              <w:br/>
              <w:t>NR (NR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lciglia et al., 200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50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9,040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ti-sample biochem</w:t>
              <w:softHyphen/>
              <w:t xml:space="preserve">istry laboratory panel 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 mg/dL;</w:t>
              <w:br/>
              <w:t xml:space="preserve">145 mg/dL; </w:t>
              <w:br/>
              <w:t xml:space="preserve">200 mg/dL; </w:t>
              <w:br/>
              <w:t>300 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mean BG 70–110 mg/dL (77,376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7.3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mean BG 111–145 mg/dL (96,399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10.2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=1.31 (1.26–1.36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mean BG levels 146–199 mg/dL (57,437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14.8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=1.82 (1.74–1.90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mean BG 200–300 mg/dL (23,82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17.3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=2.13 (2.03–2.25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mean BG &gt;300 mg/dL (4,007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21.9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=2.85 (2.58–3.14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acka et al., 200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52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6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G at admission and daily; finger capillary sampling; IIT patients: BG measured every 6 hours, and hourly until stable 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0 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itically ill hyperglycaemic patients with a primary neurological diagnosis (58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/58 (21.3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y episode of HG: crude OR=1.51 (0.78–2.92); ORa=1.05 (0.41–2.72);</w:t>
              <w:br/>
              <w:t xml:space="preserve">no. of episodes (per episode): crude OR=1.05 (1.01–1.09); ORa=1.04 (1.00–1.09) 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0 days (median) </w:t>
              <w:br/>
              <w:t>1.0–12.0 (IQR)*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0 (median</w:t>
              <w:br/>
              <w:t>8.0–34.0 (IQR)*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itically ill normoglycaemic patients with a primary neurological diagnosis (543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/543 (16.0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days (median)</w:t>
              <w:br/>
              <w:t>1–4 (IQR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.0 days (median) </w:t>
              <w:br/>
              <w:t>3.0–18.0 (IQR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herade et al., 200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63]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pillary BG level; ACCU-CHEK Inform; measured every 1–3 hours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126 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mean BG &gt;126 mg/dL (105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CU mortality: NR (33.3); </w:t>
              <w:br/>
              <w:t>hospital mortality: NR (41.9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/105 (22.0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.0 days (median) </w:t>
              <w:br/>
              <w:t>6.0–18.0 (IQR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.0 (median) </w:t>
              <w:br/>
              <w:t>5.0–17.0 (IQR)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NR)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hitcomb et al., 200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40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713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 measured on admission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200 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erglycaemic patients (743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/743 (10.4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=1.42 (95% CI: 1.09, 1.86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2 (mean)</w:t>
              <w:br/>
              <w:t>13.3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moglycaemic patients (1,970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/1,970 (8.0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.5 days (mean) </w:t>
              <w:br/>
              <w:t>11.7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insley et al., 200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35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826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itically ill patients with mean BG 80–99 mg/dL (264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9.6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itically ill patients with mean BG 100–119 mg/dL (49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12.2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itically ill patients with mean BG 120–139 mg/dL (338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15.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itically ill patients with mean BG 140–159 mg/dL (202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18.8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itically ill patients with mean BG 160–179 mg/dL (14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28.4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itically ill patients with mean BG 180–199 mg/dL (102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29.4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itically ill patients with mean BG 200–249 mg/dL (144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37.5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itically ill patients with mean BG 250–299 mg/dL (70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32.9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itically ill patients with mean BG &gt;300 mg/dL (40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 (42.5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mpierrez et al., 200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32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886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126 mg/dL; </w:t>
              <w:br/>
              <w:t>200 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new HG (223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/223 (8.9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.3-fold increased mortality rate 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known diabetes (495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/495 (1.6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-fold increased mortality rate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normoglycaemia (1,168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/1,168 (0.9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vin et al., 200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46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aboratory BG measures 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150 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BG &gt;150 mg/dL (136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/136 (28.0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.0 days (median) </w:t>
              <w:br/>
              <w:t>NR (NR)*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 (mean) 1.9 (SD) per hyper-glycaemic day*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BG ≤150 mg/dL (34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/34 (18.0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 days (median) </w:t>
              <w:br/>
              <w:t>NR (NR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 (mean) </w:t>
              <w:br/>
              <w:t>0.6 (SD) per non-hyper-glycaemic day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ummer et al., 201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71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000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ood gas analysers; bedside glucometer; BG measured hourly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180 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critical illness-associated HG (498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CU mortality: 73/498 (15.0); </w:t>
              <w:br/>
              <w:t>hospital mortality: 84/498 (17.0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 days (median) 1.8–7.9 (IQR)*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.9 (median) </w:t>
              <w:br/>
              <w:t>7.2–31.0 (IQR)*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moglycaemic patients (227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CU mortality: 15/227 (7.0); </w:t>
              <w:br/>
              <w:t>hospital mortality: 17/227(7.0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 days (median) </w:t>
              <w:br/>
              <w:t>1.3–4.4 (IQR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.3 days (median) </w:t>
              <w:br/>
              <w:t>5.6–23.3 (IQR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hlussel et al., 201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30]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5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int-of-care testing: hourly BG capillary blood samples; daily serum chemistries and arterial blood gases (venous, arterial blood samples)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1 mg/dL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uncontrolled BG (153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/153 (20.0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.0 days (mean) </w:t>
              <w:br/>
              <w:t>0.8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.0 (mean) </w:t>
              <w:br/>
              <w:t>2.3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16" w:hRule="atLeas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controlled BG (82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/82 (21.0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 days (mean) </w:t>
              <w:br/>
              <w:t>1.2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2.0 days (mean) </w:t>
              <w:br/>
              <w:t>2.5 (SD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00"/>
    <w:family w:val="swiss"/>
    <w:pitch w:val="variable"/>
  </w:font>
  <w:font w:name="Wingdings 3">
    <w:charset w:val="02"/>
    <w:family w:val="roman"/>
    <w:pitch w:val="variable"/>
  </w:font>
  <w:font w:name="Arial Narrow">
    <w:charset w:val="00"/>
    <w:family w:val="swiss"/>
    <w:pitch w:val="variable"/>
  </w:font>
  <w:font w:name="Segoe UI">
    <w:charset w:val="00"/>
    <w:family w:val="swiss"/>
    <w:pitch w:val="variable"/>
  </w:font>
  <w:font w:name="Century Schoolbook">
    <w:charset w:val="00"/>
    <w:family w:val="roman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"/>
      <w:lvlJc w:val="left"/>
      <w:pPr>
        <w:tabs>
          <w:tab w:val="num" w:pos="0"/>
        </w:tabs>
        <w:ind w:left="720" w:hanging="360"/>
      </w:pPr>
      <w:rPr>
        <w:rFonts w:ascii="Wingdings 3" w:hAnsi="Wingdings 3" w:cs="Wingdings 3" w:hint="default"/>
        <w:color w:val="000000"/>
      </w:rPr>
    </w:lvl>
  </w:abstractNum>
  <w:abstractNum w:abstractNumId="3">
    <w:lvl w:ilvl="0">
      <w:start w:val="1"/>
      <w:numFmt w:val="bullet"/>
      <w:lvlText w:val="►"/>
      <w:lvlJc w:val="left"/>
      <w:pPr>
        <w:tabs>
          <w:tab w:val="num" w:pos="0"/>
        </w:tabs>
        <w:ind w:left="720" w:hanging="360"/>
      </w:pPr>
      <w:rPr>
        <w:rFonts w:ascii="Arial Narrow" w:hAnsi="Arial Narrow" w:cs="Arial Narrow" w:hint="default"/>
        <w:color w:val="000000"/>
      </w:rPr>
    </w:lvl>
  </w:abstractNum>
  <w:abstractNum w:abstractNumId="4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0" w:after="0"/>
      <w:outlineLvl w:val="0"/>
    </w:pPr>
    <w:rPr>
      <w:rFonts w:ascii="Arial" w:hAnsi="Arial" w:cs="Arial"/>
      <w:b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Calibri Light" w:hAnsi="Calibri Light" w:eastAsia="MS Gothic;ＭＳ ゴシック" w:cs="Times New Roman"/>
      <w:b/>
      <w:bCs/>
      <w:color w:val="5B9BD5"/>
      <w:sz w:val="26"/>
      <w:szCs w:val="26"/>
      <w:lang w:bidi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0"/>
      <w:outlineLvl w:val="3"/>
    </w:pPr>
    <w:rPr>
      <w:rFonts w:ascii="Calibri Light" w:hAnsi="Calibri Light" w:eastAsia="MS Gothic;ＭＳ ゴシック" w:cs="Times New Roman"/>
      <w:b/>
      <w:bCs/>
      <w:i/>
      <w:iCs/>
      <w:color w:val="5B9BD5"/>
      <w:sz w:val="24"/>
      <w:szCs w:val="24"/>
      <w:lang w:bidi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Arial Unicode MS" w:hAnsi="Arial Unicode MS" w:eastAsia="Arial Unicode MS" w:cs="Arial Unicode M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 3" w:hAnsi="Wingdings 3" w:eastAsia="Arial Unicode MS" w:cs="Wingdings 3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Arial Narrow" w:hAnsi="Arial Narrow" w:cs="Arial Narrow"/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Arial Unicode MS" w:hAnsi="Arial Unicode MS" w:eastAsia="Arial Unicode MS" w:cs="Arial Unicode MS"/>
    </w:rPr>
  </w:style>
  <w:style w:type="character" w:styleId="WW8Num21z2">
    <w:name w:val="WW8Num21z2"/>
    <w:qFormat/>
    <w:rPr>
      <w:rFonts w:ascii="Symbol" w:hAnsi="Symbol" w:cs="Symbol"/>
    </w:rPr>
  </w:style>
  <w:style w:type="character" w:styleId="WW8Num21z3">
    <w:name w:val="WW8Num21z3"/>
    <w:qFormat/>
    <w:rPr>
      <w:rFonts w:ascii="Courier New" w:hAnsi="Courier New" w:eastAsia="Arial Unicode MS" w:cs="Courier New"/>
    </w:rPr>
  </w:style>
  <w:style w:type="character" w:styleId="WW8Num21z4">
    <w:name w:val="WW8Num21z4"/>
    <w:qFormat/>
    <w:rPr>
      <w:rFonts w:ascii="Courier New" w:hAnsi="Courier New" w:cs="Courier New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ing1Char">
    <w:name w:val="Heading 1 Char"/>
    <w:qFormat/>
    <w:rPr>
      <w:rFonts w:ascii="Arial" w:hAnsi="Arial" w:cs="Arial"/>
      <w:b/>
      <w:sz w:val="28"/>
      <w:szCs w:val="32"/>
    </w:rPr>
  </w:style>
  <w:style w:type="character" w:styleId="Heading2Char">
    <w:name w:val="Heading 2 Char"/>
    <w:qFormat/>
    <w:rPr>
      <w:rFonts w:ascii="Calibri Light" w:hAnsi="Calibri Light" w:eastAsia="MS Gothic;ＭＳ ゴシック" w:cs="Times New Roman"/>
      <w:b/>
      <w:bCs/>
      <w:color w:val="5B9BD5"/>
      <w:sz w:val="26"/>
      <w:szCs w:val="26"/>
      <w:lang w:bidi="en-US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4Char">
    <w:name w:val="Heading 4 Char"/>
    <w:qFormat/>
    <w:rPr>
      <w:rFonts w:ascii="Calibri Light" w:hAnsi="Calibri Light" w:eastAsia="MS Gothic;ＭＳ ゴシック" w:cs="Times New Roman"/>
      <w:b/>
      <w:bCs/>
      <w:i/>
      <w:iCs/>
      <w:color w:val="5B9BD5"/>
      <w:sz w:val="24"/>
      <w:szCs w:val="24"/>
      <w:lang w:bidi="en-US"/>
    </w:rPr>
  </w:style>
  <w:style w:type="character" w:styleId="StrongEmphasis">
    <w:name w:val="Strong"/>
    <w:qFormat/>
    <w:rPr>
      <w:b/>
      <w:bCs/>
    </w:rPr>
  </w:style>
  <w:style w:type="character" w:styleId="PlainTextChar">
    <w:name w:val="Plain Text Char"/>
    <w:qFormat/>
    <w:rPr>
      <w:rFonts w:ascii="Arial" w:hAnsi="Arial" w:cs="Arial"/>
      <w:sz w:val="24"/>
      <w:szCs w:val="21"/>
    </w:rPr>
  </w:style>
  <w:style w:type="character" w:styleId="Klink">
    <w:name w:val="klink"/>
    <w:basedOn w:val="DefaultParagraphFont"/>
    <w:qFormat/>
    <w:rPr/>
  </w:style>
  <w:style w:type="character" w:styleId="TitleChar">
    <w:name w:val="Title Char"/>
    <w:qFormat/>
    <w:rPr>
      <w:rFonts w:ascii="Century Schoolbook" w:hAnsi="Century Schoolbook" w:eastAsia="Times New Roman" w:cs="Times New Roman"/>
      <w:b/>
      <w:bCs/>
      <w:sz w:val="40"/>
      <w:szCs w:val="20"/>
    </w:rPr>
  </w:style>
  <w:style w:type="character" w:styleId="BodyTextChar">
    <w:name w:val="Body Text Char"/>
    <w:qFormat/>
    <w:rPr>
      <w:rFonts w:ascii="Century Schoolbook" w:hAnsi="Century Schoolbook" w:eastAsia="Times New Roman" w:cs="Times New Roman"/>
      <w:szCs w:val="20"/>
    </w:rPr>
  </w:style>
  <w:style w:type="character" w:styleId="BodyTextIndentChar">
    <w:name w:val="Body Text Indent Char"/>
    <w:qFormat/>
    <w:rPr>
      <w:rFonts w:ascii="Century Schoolbook" w:hAnsi="Century Schoolbook" w:eastAsia="Times New Roman" w:cs="Times New Roman"/>
      <w:szCs w:val="20"/>
    </w:rPr>
  </w:style>
  <w:style w:type="character" w:styleId="BodyText2Char">
    <w:name w:val="Body Text 2 Char"/>
    <w:qFormat/>
    <w:rPr>
      <w:rFonts w:ascii="Century Schoolbook" w:hAnsi="Century Schoolbook" w:eastAsia="Times New Roman" w:cs="Times New Roman"/>
      <w:sz w:val="20"/>
      <w:szCs w:val="20"/>
    </w:rPr>
  </w:style>
  <w:style w:type="character" w:styleId="Applestylespan">
    <w:name w:val="apple-style-span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ummary">
    <w:name w:val="summary"/>
    <w:basedOn w:val="DefaultParagraphFont"/>
    <w:qFormat/>
    <w:rPr/>
  </w:style>
  <w:style w:type="character" w:styleId="Accent">
    <w:name w:val="accent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Itxtrst">
    <w:name w:val="itxtrst"/>
    <w:basedOn w:val="DefaultParagraphFont"/>
    <w:qFormat/>
    <w:rPr/>
  </w:style>
  <w:style w:type="character" w:styleId="Preptime">
    <w:name w:val="preptime"/>
    <w:basedOn w:val="DefaultParagraphFont"/>
    <w:qFormat/>
    <w:rPr/>
  </w:style>
  <w:style w:type="character" w:styleId="Cooktime">
    <w:name w:val="cooktime"/>
    <w:basedOn w:val="DefaultParagraphFont"/>
    <w:qFormat/>
    <w:rPr/>
  </w:style>
  <w:style w:type="character" w:styleId="Totaltime">
    <w:name w:val="totaltime"/>
    <w:basedOn w:val="DefaultParagraphFont"/>
    <w:qFormat/>
    <w:rPr/>
  </w:style>
  <w:style w:type="character" w:styleId="EndNoteBibliographyTitleChar">
    <w:name w:val="EndNote Bibliography Title Char"/>
    <w:qFormat/>
    <w:rPr>
      <w:rFonts w:ascii="Arial" w:hAnsi="Arial" w:eastAsia="MS Mincho;ＭＳ 明朝" w:cs="Arial"/>
      <w:sz w:val="24"/>
      <w:szCs w:val="24"/>
      <w:lang w:val="en-US" w:eastAsia="en-US" w:bidi="en-US"/>
    </w:rPr>
  </w:style>
  <w:style w:type="character" w:styleId="EndNoteBibliographyChar">
    <w:name w:val="EndNote Bibliography Char"/>
    <w:qFormat/>
    <w:rPr>
      <w:rFonts w:ascii="Arial" w:hAnsi="Arial" w:eastAsia="MS Mincho;ＭＳ 明朝" w:cs="Arial"/>
      <w:sz w:val="24"/>
      <w:szCs w:val="24"/>
      <w:lang w:val="en-US" w:eastAsia="en-US" w:bidi="en-US"/>
    </w:rPr>
  </w:style>
  <w:style w:type="character" w:styleId="HeaderChar">
    <w:name w:val="Header Char"/>
    <w:qFormat/>
    <w:rPr>
      <w:rFonts w:ascii="Arial" w:hAnsi="Arial" w:eastAsia="MS Mincho;ＭＳ 明朝" w:cs="Arial"/>
      <w:sz w:val="24"/>
      <w:szCs w:val="24"/>
      <w:lang w:bidi="en-US"/>
    </w:rPr>
  </w:style>
  <w:style w:type="character" w:styleId="FooterChar">
    <w:name w:val="Footer Char"/>
    <w:qFormat/>
    <w:rPr>
      <w:rFonts w:ascii="Arial" w:hAnsi="Arial" w:eastAsia="MS Mincho;ＭＳ 明朝" w:cs="Arial"/>
      <w:sz w:val="24"/>
      <w:szCs w:val="24"/>
      <w:lang w:bidi="en-US"/>
    </w:rPr>
  </w:style>
  <w:style w:type="character" w:styleId="LineNumbering">
    <w:name w:val="Line Number"/>
    <w:basedOn w:val="DefaultParagraphFont"/>
    <w:rPr/>
  </w:style>
  <w:style w:type="character" w:styleId="EndnoteTextChar">
    <w:name w:val="Endnote Text Char"/>
    <w:qFormat/>
    <w:rPr>
      <w:rFonts w:ascii="Arial" w:hAnsi="Arial" w:eastAsia="MS Mincho;ＭＳ 明朝" w:cs="Arial"/>
      <w:sz w:val="20"/>
      <w:szCs w:val="20"/>
      <w:lang w:bidi="en-US"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Century Schoolbook" w:hAnsi="Century Schoolbook" w:eastAsia="Times New Roman" w:cs="Times New Roman"/>
      <w:b/>
      <w:bCs/>
      <w:sz w:val="40"/>
      <w:szCs w:val="20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Century Schoolbook" w:hAnsi="Century Schoolbook" w:eastAsia="Times New Roman" w:cs="Times New Ro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color w:val="000000"/>
      <w:sz w:val="28"/>
      <w:szCs w:val="28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color w:val="000000"/>
      <w:sz w:val="16"/>
      <w:szCs w:val="16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color w:val="000000"/>
      <w:sz w:val="24"/>
      <w:szCs w:val="24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color w:val="000000"/>
      <w:sz w:val="32"/>
      <w:szCs w:val="32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color w:val="000000"/>
      <w:sz w:val="28"/>
      <w:szCs w:val="28"/>
    </w:rPr>
  </w:style>
  <w:style w:type="paragraph" w:styleId="Xl65">
    <w:name w:val="xl65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standard">
    <w:name w:val="list -standard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lang w:bidi="en-US"/>
    </w:rPr>
  </w:style>
  <w:style w:type="paragraph" w:styleId="Subliststandard">
    <w:name w:val="Sub-list - standard"/>
    <w:basedOn w:val="Normal"/>
    <w:qFormat/>
    <w:pPr>
      <w:numPr>
        <w:ilvl w:val="0"/>
        <w:numId w:val="4"/>
      </w:numPr>
      <w:spacing w:lineRule="auto" w:line="240" w:before="0" w:after="0"/>
    </w:pPr>
    <w:rPr>
      <w:rFonts w:ascii="Arial" w:hAnsi="Arial" w:eastAsia="MS Mincho;ＭＳ 明朝" w:cs="Arial"/>
      <w:sz w:val="24"/>
      <w:szCs w:val="24"/>
      <w:lang w:bidi="en-US"/>
    </w:rPr>
  </w:style>
  <w:style w:type="paragraph" w:styleId="PA">
    <w:name w:val="P-A"/>
    <w:basedOn w:val="Normal"/>
    <w:qFormat/>
    <w:pPr>
      <w:spacing w:lineRule="auto" w:line="240" w:before="0" w:after="0"/>
    </w:pPr>
    <w:rPr>
      <w:rFonts w:ascii="Arial" w:hAnsi="Arial" w:eastAsia="MS Mincho;ＭＳ 明朝" w:cs="Arial"/>
      <w:b/>
      <w:color w:val="943634"/>
      <w:sz w:val="24"/>
      <w:szCs w:val="24"/>
      <w:lang w:bidi="en-US"/>
    </w:rPr>
  </w:style>
  <w:style w:type="paragraph" w:styleId="PB">
    <w:name w:val="P-B"/>
    <w:basedOn w:val="Normal"/>
    <w:qFormat/>
    <w:pPr>
      <w:spacing w:lineRule="auto" w:line="240" w:before="0" w:after="0"/>
    </w:pPr>
    <w:rPr>
      <w:rFonts w:ascii="Arial" w:hAnsi="Arial" w:eastAsia="MS Mincho;ＭＳ 明朝" w:cs="Arial"/>
      <w:b/>
      <w:color w:val="0000FF"/>
      <w:sz w:val="24"/>
      <w:szCs w:val="24"/>
      <w:lang w:bidi="en-US"/>
    </w:rPr>
  </w:style>
  <w:style w:type="paragraph" w:styleId="Pbullets">
    <w:name w:val="P-bullets"/>
    <w:basedOn w:val="Normal"/>
    <w:qFormat/>
    <w:pPr>
      <w:numPr>
        <w:ilvl w:val="0"/>
        <w:numId w:val="3"/>
      </w:numPr>
      <w:spacing w:lineRule="auto" w:line="240" w:before="0" w:after="0"/>
    </w:pPr>
    <w:rPr>
      <w:rFonts w:ascii="Arial" w:hAnsi="Arial" w:eastAsia="MS Mincho;ＭＳ 明朝" w:cs="Arial"/>
      <w:sz w:val="24"/>
      <w:szCs w:val="24"/>
      <w:lang w:bidi="en-US"/>
    </w:rPr>
  </w:style>
  <w:style w:type="paragraph" w:styleId="PC">
    <w:name w:val="P-C"/>
    <w:basedOn w:val="Normal"/>
    <w:qFormat/>
    <w:pPr>
      <w:spacing w:lineRule="auto" w:line="240" w:before="0" w:after="0"/>
    </w:pPr>
    <w:rPr>
      <w:rFonts w:ascii="Arial" w:hAnsi="Arial" w:eastAsia="MS Mincho;ＭＳ 明朝" w:cs="Arial"/>
      <w:b/>
      <w:color w:val="7030A0"/>
      <w:sz w:val="24"/>
      <w:szCs w:val="24"/>
      <w:lang w:bidi="en-US"/>
    </w:rPr>
  </w:style>
  <w:style w:type="paragraph" w:styleId="PCT">
    <w:name w:val="P-CT"/>
    <w:basedOn w:val="Normal"/>
    <w:next w:val="Normal"/>
    <w:qFormat/>
    <w:pPr>
      <w:spacing w:lineRule="auto" w:line="240" w:before="0" w:after="0"/>
    </w:pPr>
    <w:rPr>
      <w:rFonts w:ascii="Arial" w:hAnsi="Arial" w:eastAsia="MS Mincho;ＭＳ 明朝" w:cs="Arial"/>
      <w:b/>
      <w:color w:val="006600"/>
      <w:sz w:val="24"/>
      <w:szCs w:val="24"/>
      <w:lang w:bidi="en-US"/>
    </w:rPr>
  </w:style>
  <w:style w:type="paragraph" w:styleId="PD">
    <w:name w:val="P-D"/>
    <w:basedOn w:val="PB"/>
    <w:qFormat/>
    <w:pPr/>
    <w:rPr>
      <w:color w:val="00CCFF"/>
    </w:rPr>
  </w:style>
  <w:style w:type="paragraph" w:styleId="Psubbullet">
    <w:name w:val="P-sub-bullet"/>
    <w:basedOn w:val="Pbullets"/>
    <w:qFormat/>
    <w:pPr>
      <w:numPr>
        <w:ilvl w:val="0"/>
        <w:numId w:val="2"/>
      </w:numPr>
    </w:pPr>
    <w:rPr/>
  </w:style>
  <w:style w:type="paragraph" w:styleId="Part">
    <w:name w:val="Part"/>
    <w:basedOn w:val="Normal"/>
    <w:qFormat/>
    <w:pPr>
      <w:spacing w:lineRule="auto" w:line="240" w:before="0" w:after="0"/>
    </w:pPr>
    <w:rPr>
      <w:rFonts w:ascii="Arial" w:hAnsi="Arial" w:eastAsia="MS Mincho;ＭＳ 明朝" w:cs="Arial"/>
      <w:b/>
      <w:color w:val="FF00FF"/>
      <w:sz w:val="24"/>
      <w:szCs w:val="24"/>
      <w:lang w:bidi="en-US"/>
    </w:rPr>
  </w:style>
  <w:style w:type="paragraph" w:styleId="Querystyle">
    <w:name w:val="query style"/>
    <w:basedOn w:val="Normal"/>
    <w:qFormat/>
    <w:pPr>
      <w:spacing w:lineRule="auto" w:line="240" w:before="0" w:after="0"/>
    </w:pPr>
    <w:rPr>
      <w:rFonts w:ascii="Arial" w:hAnsi="Arial" w:eastAsia="Times New Roman" w:cs="Arial"/>
      <w:b/>
      <w:color w:val="FF00FF"/>
      <w:sz w:val="24"/>
      <w:szCs w:val="24"/>
    </w:rPr>
  </w:style>
  <w:style w:type="paragraph" w:styleId="KFheadingstyle">
    <w:name w:val="KF heading style"/>
    <w:basedOn w:val="Normal"/>
    <w:qFormat/>
    <w:pPr>
      <w:spacing w:lineRule="auto" w:line="240" w:before="0" w:after="0"/>
    </w:pPr>
    <w:rPr>
      <w:rFonts w:ascii="Arial" w:hAnsi="Arial" w:eastAsia="MS Mincho;ＭＳ 明朝" w:cs="Arial"/>
      <w:b/>
      <w:bCs/>
      <w:color w:val="FF6600"/>
      <w:sz w:val="24"/>
      <w:lang w:bidi="en-US"/>
    </w:rPr>
  </w:style>
  <w:style w:type="paragraph" w:styleId="KFbullets">
    <w:name w:val="KF bullets"/>
    <w:basedOn w:val="Normal"/>
    <w:qFormat/>
    <w:pPr>
      <w:spacing w:lineRule="auto" w:line="240" w:before="0" w:after="0"/>
      <w:ind w:left="360" w:hanging="360"/>
    </w:pPr>
    <w:rPr>
      <w:rFonts w:ascii="Arial" w:hAnsi="Arial" w:eastAsia="MS Mincho;ＭＳ 明朝" w:cs="Arial"/>
      <w:sz w:val="24"/>
      <w:szCs w:val="24"/>
      <w:lang w:bidi="en-US"/>
    </w:rPr>
  </w:style>
  <w:style w:type="paragraph" w:styleId="Tablebullets">
    <w:name w:val="table bullets"/>
    <w:basedOn w:val="Liststandard"/>
    <w:qFormat/>
    <w:pPr/>
    <w:rPr>
      <w:rFonts w:eastAsia="Calibri" w:cs="Times New Roman"/>
      <w:lang w:bidi="ar-SA"/>
    </w:rPr>
  </w:style>
  <w:style w:type="paragraph" w:styleId="Jacontent">
    <w:name w:val="ja_conten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Arial" w:hAnsi="Arial" w:cs="Arial"/>
      <w:sz w:val="24"/>
      <w:szCs w:val="21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BodyIndent">
    <w:name w:val="Body Text Indent"/>
    <w:basedOn w:val="Normal"/>
    <w:pPr>
      <w:spacing w:lineRule="auto" w:line="240" w:before="0" w:after="0"/>
      <w:ind w:left="720" w:hanging="0"/>
    </w:pPr>
    <w:rPr>
      <w:rFonts w:ascii="Century Schoolbook" w:hAnsi="Century Schoolbook" w:eastAsia="Times New Roman" w:cs="Times New Roman"/>
      <w:szCs w:val="20"/>
    </w:rPr>
  </w:style>
  <w:style w:type="paragraph" w:styleId="BodyText2">
    <w:name w:val="Body Text 2"/>
    <w:basedOn w:val="Normal"/>
    <w:qFormat/>
    <w:pPr>
      <w:spacing w:lineRule="auto" w:line="240" w:before="0" w:after="0"/>
    </w:pPr>
    <w:rPr>
      <w:rFonts w:ascii="Century Schoolbook" w:hAnsi="Century Schoolbook" w:eastAsia="Times New Roman" w:cs="Times New Roman"/>
      <w:sz w:val="20"/>
      <w:szCs w:val="20"/>
    </w:rPr>
  </w:style>
  <w:style w:type="paragraph" w:styleId="Jsextendtextsubcontainer">
    <w:name w:val="js-extendtextsubcontainer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Arial" w:hAnsi="Arial" w:eastAsia="MS Mincho;ＭＳ 明朝" w:cs="Arial"/>
      <w:sz w:val="24"/>
      <w:szCs w:val="24"/>
      <w:lang w:bidi="en-US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ascii="Arial" w:hAnsi="Arial" w:eastAsia="MS Mincho;ＭＳ 明朝" w:cs="Arial"/>
      <w:sz w:val="24"/>
      <w:szCs w:val="24"/>
      <w:lang w:val="en-US" w:eastAsia="en-US" w:bidi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Arial" w:hAnsi="Arial" w:eastAsia="MS Mincho;ＭＳ 明朝" w:cs="Arial"/>
      <w:sz w:val="24"/>
      <w:szCs w:val="24"/>
      <w:lang w:val="en-US" w:eastAsia="en-US" w:bidi="en-US"/>
    </w:rPr>
  </w:style>
  <w:style w:type="paragraph" w:styleId="Revision">
    <w:name w:val="Revision"/>
    <w:qFormat/>
    <w:pPr>
      <w:widowControl/>
      <w:bidi w:val="0"/>
    </w:pPr>
    <w:rPr>
      <w:rFonts w:ascii="Arial" w:hAnsi="Arial" w:eastAsia="MS Mincho;ＭＳ 明朝" w:cs="Arial"/>
      <w:color w:val="auto"/>
      <w:sz w:val="24"/>
      <w:szCs w:val="24"/>
      <w:lang w:val="en-GB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Arial" w:hAnsi="Arial" w:eastAsia="MS Mincho;ＭＳ 明朝" w:cs="Arial"/>
      <w:sz w:val="24"/>
      <w:szCs w:val="24"/>
      <w:lang w:bidi="en-US"/>
    </w:rPr>
  </w:style>
  <w:style w:type="paragraph" w:styleId="Footer">
    <w:name w:val="Footer"/>
    <w:basedOn w:val="Normal"/>
    <w:pPr>
      <w:spacing w:lineRule="auto" w:line="240" w:before="0" w:after="0"/>
    </w:pPr>
    <w:rPr>
      <w:rFonts w:ascii="Arial" w:hAnsi="Arial" w:eastAsia="MS Mincho;ＭＳ 明朝" w:cs="Arial"/>
      <w:sz w:val="24"/>
      <w:szCs w:val="24"/>
      <w:lang w:bidi="en-US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Arial" w:hAnsi="Arial" w:eastAsia="MS Mincho;ＭＳ 明朝" w:cs="Arial"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8T16:14:00Z</dcterms:created>
  <dc:creator>PHMR</dc:creator>
  <dc:description/>
  <cp:keywords/>
  <dc:language>en-US</dc:language>
  <cp:lastModifiedBy>Lindsay Nicholson</cp:lastModifiedBy>
  <dcterms:modified xsi:type="dcterms:W3CDTF">2018-03-08T16:2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F9D08A718F4647AF539753728A014C</vt:lpwstr>
  </property>
</Properties>
</file>